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31225" w14:textId="77777777" w:rsidR="000648D6" w:rsidRDefault="000648D6" w:rsidP="000648D6">
      <w:pPr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sz w:val="24"/>
          <w:lang w:bidi="ar"/>
        </w:rPr>
        <w:t xml:space="preserve">Table S1 </w:t>
      </w:r>
      <w:r>
        <w:rPr>
          <w:rFonts w:ascii="Times New Roman" w:eastAsia="等线" w:hAnsi="Times New Roman" w:cs="Times New Roman"/>
          <w:sz w:val="24"/>
          <w:lang w:bidi="ar"/>
        </w:rPr>
        <w:t>Variables of Controlling Nutritional Status score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2347"/>
      </w:tblGrid>
      <w:tr w:rsidR="000648D6" w14:paraId="76C6906D" w14:textId="77777777" w:rsidTr="00607B5E">
        <w:tc>
          <w:tcPr>
            <w:tcW w:w="3256" w:type="dxa"/>
            <w:tcBorders>
              <w:top w:val="single" w:sz="6" w:space="0" w:color="156082" w:themeColor="accent1"/>
              <w:left w:val="single" w:sz="6" w:space="0" w:color="156082" w:themeColor="accent1"/>
              <w:bottom w:val="single" w:sz="6" w:space="0" w:color="156082" w:themeColor="accent1"/>
              <w:right w:val="single" w:sz="6" w:space="0" w:color="156082" w:themeColor="accent1"/>
            </w:tcBorders>
            <w:shd w:val="clear" w:color="auto" w:fill="156082" w:themeFill="accent1"/>
          </w:tcPr>
          <w:p w14:paraId="0D1BD4D6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b/>
                <w:color w:val="FFFFFF"/>
                <w:szCs w:val="21"/>
              </w:rPr>
            </w:pPr>
            <w:r>
              <w:rPr>
                <w:rFonts w:ascii="Times New Roman" w:hAnsi="Times New Roman" w:cs="Times New Roman" w:hint="default"/>
                <w:b/>
                <w:color w:val="FFFFFF"/>
                <w:szCs w:val="21"/>
                <w:lang w:bidi="ar"/>
              </w:rPr>
              <w:t>Variables</w:t>
            </w:r>
          </w:p>
        </w:tc>
        <w:tc>
          <w:tcPr>
            <w:tcW w:w="2693" w:type="dxa"/>
            <w:tcBorders>
              <w:top w:val="single" w:sz="6" w:space="0" w:color="156082" w:themeColor="accent1"/>
              <w:left w:val="single" w:sz="6" w:space="0" w:color="83CAEB" w:themeColor="accent1" w:themeTint="66"/>
              <w:bottom w:val="single" w:sz="6" w:space="0" w:color="156082" w:themeColor="accent1"/>
              <w:right w:val="single" w:sz="6" w:space="0" w:color="83CAEB" w:themeColor="accent1" w:themeTint="66"/>
            </w:tcBorders>
            <w:shd w:val="clear" w:color="auto" w:fill="156082" w:themeFill="accent1"/>
          </w:tcPr>
          <w:p w14:paraId="7FC0BC7A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b/>
                <w:color w:val="FFFFFF"/>
                <w:szCs w:val="21"/>
              </w:rPr>
            </w:pPr>
            <w:r>
              <w:rPr>
                <w:rFonts w:ascii="Times New Roman" w:hAnsi="Times New Roman" w:cs="Times New Roman" w:hint="default"/>
                <w:b/>
                <w:color w:val="FFFFFF"/>
                <w:szCs w:val="21"/>
                <w:lang w:bidi="ar"/>
              </w:rPr>
              <w:t>Values</w:t>
            </w:r>
          </w:p>
        </w:tc>
        <w:tc>
          <w:tcPr>
            <w:tcW w:w="2347" w:type="dxa"/>
            <w:tcBorders>
              <w:top w:val="single" w:sz="6" w:space="0" w:color="156082" w:themeColor="accent1"/>
              <w:left w:val="single" w:sz="6" w:space="0" w:color="83CAEB" w:themeColor="accent1" w:themeTint="66"/>
              <w:bottom w:val="single" w:sz="6" w:space="0" w:color="156082" w:themeColor="accent1"/>
              <w:right w:val="single" w:sz="6" w:space="0" w:color="83CAEB" w:themeColor="accent1" w:themeTint="66"/>
            </w:tcBorders>
            <w:shd w:val="clear" w:color="auto" w:fill="156082" w:themeFill="accent1"/>
          </w:tcPr>
          <w:p w14:paraId="200B910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b/>
                <w:color w:val="FFFFFF"/>
                <w:szCs w:val="21"/>
              </w:rPr>
            </w:pPr>
            <w:r>
              <w:rPr>
                <w:rFonts w:ascii="Times New Roman" w:hAnsi="Times New Roman" w:cs="Times New Roman" w:hint="default"/>
                <w:b/>
                <w:color w:val="FFFFFF"/>
                <w:szCs w:val="21"/>
                <w:lang w:bidi="ar"/>
              </w:rPr>
              <w:t>Score</w:t>
            </w:r>
          </w:p>
        </w:tc>
      </w:tr>
      <w:tr w:rsidR="000648D6" w14:paraId="1401683E" w14:textId="77777777" w:rsidTr="00607B5E">
        <w:tc>
          <w:tcPr>
            <w:tcW w:w="3256" w:type="dxa"/>
            <w:tcBorders>
              <w:top w:val="single" w:sz="6" w:space="0" w:color="156082" w:themeColor="accent1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FFFFFF"/>
          </w:tcPr>
          <w:p w14:paraId="3A9FA739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Albumin (g/L)</w:t>
            </w:r>
          </w:p>
        </w:tc>
        <w:tc>
          <w:tcPr>
            <w:tcW w:w="2693" w:type="dxa"/>
            <w:tcBorders>
              <w:top w:val="single" w:sz="6" w:space="0" w:color="156082" w:themeColor="accent1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19DF18D7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2347" w:type="dxa"/>
            <w:tcBorders>
              <w:top w:val="single" w:sz="6" w:space="0" w:color="156082" w:themeColor="accent1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1EC8AF7F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0</w:t>
            </w:r>
          </w:p>
        </w:tc>
      </w:tr>
      <w:tr w:rsidR="000648D6" w14:paraId="31066012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E0F2FA" w:themeFill="accent1" w:themeFillTint="19"/>
          </w:tcPr>
          <w:p w14:paraId="1508C27B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0C19A5C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30-34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4EF89203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</w:t>
            </w:r>
          </w:p>
        </w:tc>
      </w:tr>
      <w:tr w:rsidR="000648D6" w14:paraId="00E1AC06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FFFFFF"/>
          </w:tcPr>
          <w:p w14:paraId="5CA06A5B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111CFA68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5-29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1FBF16FD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4</w:t>
            </w:r>
          </w:p>
        </w:tc>
      </w:tr>
      <w:tr w:rsidR="000648D6" w14:paraId="45214F65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E0F2FA" w:themeFill="accent1" w:themeFillTint="19"/>
          </w:tcPr>
          <w:p w14:paraId="6C9119ED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159C7856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5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2EC1352A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6</w:t>
            </w:r>
          </w:p>
        </w:tc>
      </w:tr>
      <w:tr w:rsidR="000648D6" w14:paraId="4FEDCF4D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FFFFFF"/>
          </w:tcPr>
          <w:p w14:paraId="29EFA5F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Total lymphocyte count (</w:t>
            </w:r>
            <w:r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 w:hint="default"/>
                <w:color w:val="000000"/>
                <w:kern w:val="0"/>
                <w:szCs w:val="21"/>
              </w:rPr>
              <w:t>/L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69BDD6A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32DFD4A7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0</w:t>
            </w:r>
          </w:p>
        </w:tc>
      </w:tr>
      <w:tr w:rsidR="000648D6" w14:paraId="45F3D525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E0F2FA" w:themeFill="accent1" w:themeFillTint="19"/>
          </w:tcPr>
          <w:p w14:paraId="7136A57F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5877E1E3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-1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599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0A2198E9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</w:tr>
      <w:tr w:rsidR="000648D6" w14:paraId="3CC1A736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FFFFFF"/>
          </w:tcPr>
          <w:p w14:paraId="3644D69E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09EA2DA4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8-1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.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199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77E58F9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</w:t>
            </w:r>
          </w:p>
        </w:tc>
      </w:tr>
      <w:tr w:rsidR="000648D6" w14:paraId="24BC4AB3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E0F2FA" w:themeFill="accent1" w:themeFillTint="19"/>
          </w:tcPr>
          <w:p w14:paraId="6C388E1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50AF1F0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 xml:space="preserve"> 0.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69455AE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3</w:t>
            </w:r>
          </w:p>
        </w:tc>
      </w:tr>
      <w:tr w:rsidR="000648D6" w14:paraId="6F67F294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FFFFFF"/>
          </w:tcPr>
          <w:p w14:paraId="668A6A26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Total cholesterol (mmol/L)</w:t>
            </w: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67172BB0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4.65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7EF3F0C0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0</w:t>
            </w:r>
          </w:p>
        </w:tc>
      </w:tr>
      <w:tr w:rsidR="000648D6" w14:paraId="4B428CAB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E0F2FA" w:themeFill="accent1" w:themeFillTint="19"/>
          </w:tcPr>
          <w:p w14:paraId="01D20949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71BAF030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3.62-4.64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2B9D43E6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1</w:t>
            </w:r>
          </w:p>
        </w:tc>
      </w:tr>
      <w:tr w:rsidR="000648D6" w14:paraId="062925A1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FFFFFF"/>
          </w:tcPr>
          <w:p w14:paraId="531B6C37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5E1349A1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.58-3.61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FFFFFF"/>
          </w:tcPr>
          <w:p w14:paraId="24FC828D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</w:t>
            </w:r>
          </w:p>
        </w:tc>
      </w:tr>
      <w:tr w:rsidR="000648D6" w14:paraId="10E7A29F" w14:textId="77777777" w:rsidTr="00607B5E">
        <w:tc>
          <w:tcPr>
            <w:tcW w:w="3256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156082" w:themeColor="accent1"/>
            </w:tcBorders>
            <w:shd w:val="clear" w:color="auto" w:fill="E0F2FA" w:themeFill="accent1" w:themeFillTint="19"/>
          </w:tcPr>
          <w:p w14:paraId="7395531F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42A2D0F6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2.58</w:t>
            </w:r>
          </w:p>
        </w:tc>
        <w:tc>
          <w:tcPr>
            <w:tcW w:w="2347" w:type="dxa"/>
            <w:tcBorders>
              <w:top w:val="single" w:sz="6" w:space="0" w:color="83CAEB" w:themeColor="accent1" w:themeTint="66"/>
              <w:left w:val="single" w:sz="6" w:space="0" w:color="83CAEB" w:themeColor="accent1" w:themeTint="66"/>
              <w:bottom w:val="single" w:sz="6" w:space="0" w:color="83CAEB" w:themeColor="accent1" w:themeTint="66"/>
              <w:right w:val="single" w:sz="6" w:space="0" w:color="83CAEB" w:themeColor="accent1" w:themeTint="66"/>
            </w:tcBorders>
            <w:shd w:val="clear" w:color="auto" w:fill="E0F2FA" w:themeFill="accent1" w:themeFillTint="19"/>
          </w:tcPr>
          <w:p w14:paraId="7B373B37" w14:textId="77777777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3</w:t>
            </w:r>
          </w:p>
        </w:tc>
      </w:tr>
      <w:tr w:rsidR="000648D6" w14:paraId="0AE5A6F0" w14:textId="77777777" w:rsidTr="00607B5E">
        <w:tc>
          <w:tcPr>
            <w:tcW w:w="8296" w:type="dxa"/>
            <w:gridSpan w:val="3"/>
            <w:tcBorders>
              <w:top w:val="single" w:sz="6" w:space="0" w:color="83CAEB" w:themeColor="accent1" w:themeTint="66"/>
              <w:left w:val="single" w:sz="6" w:space="0" w:color="156082" w:themeColor="accent1"/>
              <w:bottom w:val="single" w:sz="6" w:space="0" w:color="156082" w:themeColor="accent1"/>
              <w:right w:val="single" w:sz="6" w:space="0" w:color="156082" w:themeColor="accent1"/>
            </w:tcBorders>
            <w:shd w:val="clear" w:color="auto" w:fill="FFFFFF"/>
          </w:tcPr>
          <w:p w14:paraId="21566822" w14:textId="74C48EDE" w:rsidR="000648D6" w:rsidRDefault="000648D6" w:rsidP="00607B5E">
            <w:pPr>
              <w:jc w:val="center"/>
              <w:rPr>
                <w:rFonts w:ascii="Times New Roman" w:hAnsi="Times New Roman" w:cs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cs="Times New Roman" w:hint="default"/>
                <w:color w:val="000000"/>
                <w:szCs w:val="21"/>
                <w:lang w:bidi="ar"/>
              </w:rPr>
              <w:t>normal 0–1; mild 2–4; moderate 5–8; severe 9–12.</w:t>
            </w:r>
          </w:p>
        </w:tc>
      </w:tr>
    </w:tbl>
    <w:p w14:paraId="2741FCB6" w14:textId="77777777" w:rsidR="000648D6" w:rsidRPr="00297FEE" w:rsidRDefault="000648D6" w:rsidP="000648D6">
      <w:pPr>
        <w:rPr>
          <w:rFonts w:ascii="Times New Roman" w:hAnsi="Times New Roman" w:cs="Times New Roman"/>
          <w:szCs w:val="21"/>
        </w:rPr>
      </w:pPr>
    </w:p>
    <w:p w14:paraId="29889C73" w14:textId="77777777" w:rsidR="000648D6" w:rsidRDefault="000648D6" w:rsidP="000648D6">
      <w:pPr>
        <w:rPr>
          <w:rFonts w:hint="eastAsia"/>
        </w:rPr>
      </w:pPr>
    </w:p>
    <w:p w14:paraId="78BEBA75" w14:textId="69090712" w:rsidR="00D301D1" w:rsidRDefault="00D301D1" w:rsidP="002D72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4F9072" w14:textId="77777777" w:rsidR="0079653D" w:rsidRDefault="0079653D" w:rsidP="002D72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07947D" w14:textId="77777777" w:rsidR="0079653D" w:rsidRDefault="0079653D" w:rsidP="002D72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14036B" w14:textId="77777777" w:rsidR="0079653D" w:rsidRDefault="0079653D" w:rsidP="002D72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CF869B" w14:textId="24623D52" w:rsidR="0079653D" w:rsidRPr="00A77DFE" w:rsidRDefault="0079653D" w:rsidP="002D72B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79653D" w:rsidRPr="00A77DFE" w:rsidSect="000648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A86A6" w14:textId="77777777" w:rsidR="00F43042" w:rsidRDefault="00F43042" w:rsidP="00DE3B55">
      <w:pPr>
        <w:rPr>
          <w:rFonts w:hint="eastAsia"/>
        </w:rPr>
      </w:pPr>
      <w:r>
        <w:separator/>
      </w:r>
    </w:p>
  </w:endnote>
  <w:endnote w:type="continuationSeparator" w:id="0">
    <w:p w14:paraId="59F3F373" w14:textId="77777777" w:rsidR="00F43042" w:rsidRDefault="00F43042" w:rsidP="00DE3B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93777" w14:textId="77777777" w:rsidR="00F43042" w:rsidRDefault="00F43042" w:rsidP="00DE3B55">
      <w:pPr>
        <w:rPr>
          <w:rFonts w:hint="eastAsia"/>
        </w:rPr>
      </w:pPr>
      <w:r>
        <w:separator/>
      </w:r>
    </w:p>
  </w:footnote>
  <w:footnote w:type="continuationSeparator" w:id="0">
    <w:p w14:paraId="26C5539B" w14:textId="77777777" w:rsidR="00F43042" w:rsidRDefault="00F43042" w:rsidP="00DE3B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wtp0t5r0p0sefraqvfep6teww0xdezept&quot;&gt;我的 EndNote 库&lt;record-ids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8&lt;/item&gt;&lt;item&gt;279&lt;/item&gt;&lt;item&gt;280&lt;/item&gt;&lt;/record-ids&gt;&lt;/item&gt;&lt;/Libraries&gt;"/>
  </w:docVars>
  <w:rsids>
    <w:rsidRoot w:val="004E4F61"/>
    <w:rsid w:val="00001D44"/>
    <w:rsid w:val="0001030A"/>
    <w:rsid w:val="00013AEE"/>
    <w:rsid w:val="00033231"/>
    <w:rsid w:val="00037C2C"/>
    <w:rsid w:val="00041224"/>
    <w:rsid w:val="000648D6"/>
    <w:rsid w:val="00091582"/>
    <w:rsid w:val="000A3752"/>
    <w:rsid w:val="000C2417"/>
    <w:rsid w:val="000D7B02"/>
    <w:rsid w:val="000E0B5A"/>
    <w:rsid w:val="001041DC"/>
    <w:rsid w:val="001263E5"/>
    <w:rsid w:val="00145E94"/>
    <w:rsid w:val="00171402"/>
    <w:rsid w:val="00180419"/>
    <w:rsid w:val="00192563"/>
    <w:rsid w:val="001B488B"/>
    <w:rsid w:val="001C40C0"/>
    <w:rsid w:val="001F77EB"/>
    <w:rsid w:val="00204597"/>
    <w:rsid w:val="00205ED0"/>
    <w:rsid w:val="00207990"/>
    <w:rsid w:val="00210647"/>
    <w:rsid w:val="00227EDB"/>
    <w:rsid w:val="0024362B"/>
    <w:rsid w:val="0025229C"/>
    <w:rsid w:val="00253A05"/>
    <w:rsid w:val="00255072"/>
    <w:rsid w:val="002755C2"/>
    <w:rsid w:val="00276332"/>
    <w:rsid w:val="0027678E"/>
    <w:rsid w:val="00293201"/>
    <w:rsid w:val="00297FEE"/>
    <w:rsid w:val="002A432B"/>
    <w:rsid w:val="002A52AE"/>
    <w:rsid w:val="002C046F"/>
    <w:rsid w:val="002D033E"/>
    <w:rsid w:val="002D238B"/>
    <w:rsid w:val="002D6DFE"/>
    <w:rsid w:val="002D72B7"/>
    <w:rsid w:val="002E4DDC"/>
    <w:rsid w:val="002E5B69"/>
    <w:rsid w:val="002F2F1E"/>
    <w:rsid w:val="00316651"/>
    <w:rsid w:val="0033216F"/>
    <w:rsid w:val="003523C0"/>
    <w:rsid w:val="0038498D"/>
    <w:rsid w:val="00393D95"/>
    <w:rsid w:val="003B4D73"/>
    <w:rsid w:val="003D52A1"/>
    <w:rsid w:val="00404157"/>
    <w:rsid w:val="00404D05"/>
    <w:rsid w:val="00412CDD"/>
    <w:rsid w:val="004315E2"/>
    <w:rsid w:val="00432D25"/>
    <w:rsid w:val="00432E26"/>
    <w:rsid w:val="00460D2E"/>
    <w:rsid w:val="00480588"/>
    <w:rsid w:val="00495A67"/>
    <w:rsid w:val="004E360A"/>
    <w:rsid w:val="004E4F61"/>
    <w:rsid w:val="00500087"/>
    <w:rsid w:val="00513765"/>
    <w:rsid w:val="005200B5"/>
    <w:rsid w:val="00526B0E"/>
    <w:rsid w:val="005358FF"/>
    <w:rsid w:val="00537315"/>
    <w:rsid w:val="005568AA"/>
    <w:rsid w:val="005720C2"/>
    <w:rsid w:val="005771F7"/>
    <w:rsid w:val="00593873"/>
    <w:rsid w:val="0059744F"/>
    <w:rsid w:val="005C3476"/>
    <w:rsid w:val="005C6D9D"/>
    <w:rsid w:val="005D0561"/>
    <w:rsid w:val="005D65B5"/>
    <w:rsid w:val="005E0F08"/>
    <w:rsid w:val="00600F59"/>
    <w:rsid w:val="0060754D"/>
    <w:rsid w:val="006076B3"/>
    <w:rsid w:val="00632267"/>
    <w:rsid w:val="0063419F"/>
    <w:rsid w:val="00634424"/>
    <w:rsid w:val="006510FB"/>
    <w:rsid w:val="00651D8A"/>
    <w:rsid w:val="006529E9"/>
    <w:rsid w:val="00656FDC"/>
    <w:rsid w:val="006659C0"/>
    <w:rsid w:val="00672F6F"/>
    <w:rsid w:val="00694460"/>
    <w:rsid w:val="00697DA7"/>
    <w:rsid w:val="006B15D7"/>
    <w:rsid w:val="006B2942"/>
    <w:rsid w:val="006B75B1"/>
    <w:rsid w:val="006D53CA"/>
    <w:rsid w:val="006E19D8"/>
    <w:rsid w:val="006E274A"/>
    <w:rsid w:val="00704F2C"/>
    <w:rsid w:val="007104E9"/>
    <w:rsid w:val="00722E39"/>
    <w:rsid w:val="00727170"/>
    <w:rsid w:val="00753700"/>
    <w:rsid w:val="00764866"/>
    <w:rsid w:val="0077666B"/>
    <w:rsid w:val="00782FE8"/>
    <w:rsid w:val="00793BB9"/>
    <w:rsid w:val="0079653D"/>
    <w:rsid w:val="00796EBB"/>
    <w:rsid w:val="007A3380"/>
    <w:rsid w:val="007A3D5D"/>
    <w:rsid w:val="007C422D"/>
    <w:rsid w:val="007D005D"/>
    <w:rsid w:val="007D2A8D"/>
    <w:rsid w:val="007D3266"/>
    <w:rsid w:val="007D415A"/>
    <w:rsid w:val="007F0781"/>
    <w:rsid w:val="007F1BC8"/>
    <w:rsid w:val="007F7194"/>
    <w:rsid w:val="00807DC5"/>
    <w:rsid w:val="008106D5"/>
    <w:rsid w:val="00811CB5"/>
    <w:rsid w:val="008158DB"/>
    <w:rsid w:val="0082443E"/>
    <w:rsid w:val="00824F06"/>
    <w:rsid w:val="00825BC4"/>
    <w:rsid w:val="00834599"/>
    <w:rsid w:val="00836F1B"/>
    <w:rsid w:val="00846E92"/>
    <w:rsid w:val="008561D4"/>
    <w:rsid w:val="00866D79"/>
    <w:rsid w:val="008677E5"/>
    <w:rsid w:val="008C045C"/>
    <w:rsid w:val="008C1898"/>
    <w:rsid w:val="008C7B5B"/>
    <w:rsid w:val="008D2528"/>
    <w:rsid w:val="008F2D5F"/>
    <w:rsid w:val="009172AB"/>
    <w:rsid w:val="009422E0"/>
    <w:rsid w:val="00944101"/>
    <w:rsid w:val="009609C4"/>
    <w:rsid w:val="00970B26"/>
    <w:rsid w:val="00971107"/>
    <w:rsid w:val="00986D0F"/>
    <w:rsid w:val="009920EF"/>
    <w:rsid w:val="0099744E"/>
    <w:rsid w:val="009A38C3"/>
    <w:rsid w:val="009C5204"/>
    <w:rsid w:val="009F3A6E"/>
    <w:rsid w:val="00A04CA7"/>
    <w:rsid w:val="00A21A00"/>
    <w:rsid w:val="00A40D8F"/>
    <w:rsid w:val="00A637E8"/>
    <w:rsid w:val="00A63C20"/>
    <w:rsid w:val="00A77DFE"/>
    <w:rsid w:val="00A85F4D"/>
    <w:rsid w:val="00A91CDF"/>
    <w:rsid w:val="00A965B4"/>
    <w:rsid w:val="00AA29DB"/>
    <w:rsid w:val="00AD25ED"/>
    <w:rsid w:val="00AF6ED9"/>
    <w:rsid w:val="00B103B6"/>
    <w:rsid w:val="00B14E57"/>
    <w:rsid w:val="00B24610"/>
    <w:rsid w:val="00B302B6"/>
    <w:rsid w:val="00B32B52"/>
    <w:rsid w:val="00B332B0"/>
    <w:rsid w:val="00B36D0E"/>
    <w:rsid w:val="00B66D94"/>
    <w:rsid w:val="00BA5BC8"/>
    <w:rsid w:val="00BB6433"/>
    <w:rsid w:val="00BD1D75"/>
    <w:rsid w:val="00BE7130"/>
    <w:rsid w:val="00C01EFB"/>
    <w:rsid w:val="00C07B73"/>
    <w:rsid w:val="00C13982"/>
    <w:rsid w:val="00C53CDB"/>
    <w:rsid w:val="00C63236"/>
    <w:rsid w:val="00C84180"/>
    <w:rsid w:val="00C84EA8"/>
    <w:rsid w:val="00C95F73"/>
    <w:rsid w:val="00C96B91"/>
    <w:rsid w:val="00C97EF7"/>
    <w:rsid w:val="00CC5716"/>
    <w:rsid w:val="00CD73AB"/>
    <w:rsid w:val="00CE0A79"/>
    <w:rsid w:val="00CE6572"/>
    <w:rsid w:val="00CF1BB2"/>
    <w:rsid w:val="00D2067F"/>
    <w:rsid w:val="00D24E40"/>
    <w:rsid w:val="00D301D1"/>
    <w:rsid w:val="00D421C4"/>
    <w:rsid w:val="00D54EEB"/>
    <w:rsid w:val="00D67966"/>
    <w:rsid w:val="00D80377"/>
    <w:rsid w:val="00D903B3"/>
    <w:rsid w:val="00D910AB"/>
    <w:rsid w:val="00D92E74"/>
    <w:rsid w:val="00D944A1"/>
    <w:rsid w:val="00DA7219"/>
    <w:rsid w:val="00DC02A5"/>
    <w:rsid w:val="00DC3FFE"/>
    <w:rsid w:val="00DE0EEA"/>
    <w:rsid w:val="00DE3B55"/>
    <w:rsid w:val="00DE7307"/>
    <w:rsid w:val="00DE7675"/>
    <w:rsid w:val="00DF5BBD"/>
    <w:rsid w:val="00E1273C"/>
    <w:rsid w:val="00E3149D"/>
    <w:rsid w:val="00E46A3D"/>
    <w:rsid w:val="00E50266"/>
    <w:rsid w:val="00E542FC"/>
    <w:rsid w:val="00E72BC3"/>
    <w:rsid w:val="00E82250"/>
    <w:rsid w:val="00E82504"/>
    <w:rsid w:val="00E85CD1"/>
    <w:rsid w:val="00EB05E0"/>
    <w:rsid w:val="00EB4F21"/>
    <w:rsid w:val="00EC1561"/>
    <w:rsid w:val="00ED22FA"/>
    <w:rsid w:val="00ED4AF4"/>
    <w:rsid w:val="00ED64BF"/>
    <w:rsid w:val="00EE2DAC"/>
    <w:rsid w:val="00EF52E5"/>
    <w:rsid w:val="00F43042"/>
    <w:rsid w:val="00F45AEB"/>
    <w:rsid w:val="00F53F09"/>
    <w:rsid w:val="00F7282D"/>
    <w:rsid w:val="00F73173"/>
    <w:rsid w:val="00F75052"/>
    <w:rsid w:val="00F86DAA"/>
    <w:rsid w:val="00F86E09"/>
    <w:rsid w:val="00FA54AC"/>
    <w:rsid w:val="00FC505A"/>
    <w:rsid w:val="00FF157E"/>
    <w:rsid w:val="00FF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D4057"/>
  <w15:chartTrackingRefBased/>
  <w15:docId w15:val="{11336A80-FB80-4B90-895C-BBC70BEC6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4F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4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4F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4F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4F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4F6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4F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4F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4F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4F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4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4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4F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4F6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4F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4F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4F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4F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4F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4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4F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4F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4F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4F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4F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4F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4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4F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4F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3B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3B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3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3B55"/>
    <w:rPr>
      <w:sz w:val="18"/>
      <w:szCs w:val="18"/>
    </w:rPr>
  </w:style>
  <w:style w:type="character" w:styleId="af2">
    <w:name w:val="Hyperlink"/>
    <w:basedOn w:val="a0"/>
    <w:uiPriority w:val="99"/>
    <w:unhideWhenUsed/>
    <w:rsid w:val="00782FE8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C02A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02A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02A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02A5"/>
    <w:rPr>
      <w:rFonts w:ascii="等线" w:eastAsia="等线" w:hAnsi="等线"/>
      <w:noProof/>
      <w:sz w:val="20"/>
    </w:rPr>
  </w:style>
  <w:style w:type="character" w:styleId="af3">
    <w:name w:val="Unresolved Mention"/>
    <w:basedOn w:val="a0"/>
    <w:uiPriority w:val="99"/>
    <w:semiHidden/>
    <w:unhideWhenUsed/>
    <w:rsid w:val="00DC02A5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0648D6"/>
    <w:rPr>
      <w:rFonts w:ascii="等线" w:eastAsia="等线" w:hAnsi="等线" w:cs="等线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81">
    <w:name w:val="font81"/>
    <w:basedOn w:val="a0"/>
    <w:rsid w:val="000648D6"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91">
    <w:name w:val="font91"/>
    <w:basedOn w:val="a0"/>
    <w:rsid w:val="000648D6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rsid w:val="000648D6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4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</dc:creator>
  <cp:keywords/>
  <dc:description/>
  <cp:lastModifiedBy>PENG XU</cp:lastModifiedBy>
  <cp:revision>129</cp:revision>
  <dcterms:created xsi:type="dcterms:W3CDTF">2025-09-26T07:38:00Z</dcterms:created>
  <dcterms:modified xsi:type="dcterms:W3CDTF">2025-12-26T06:00:00Z</dcterms:modified>
</cp:coreProperties>
</file>